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5886"/>
        <w:gridCol w:w="2290"/>
        <w:gridCol w:w="2290"/>
      </w:tblGrid>
      <w:tr w:rsidR="00694B7C" w:rsidRPr="00694B7C" w14:paraId="0FBED16B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27E50" w14:textId="438A3023" w:rsidR="00694B7C" w:rsidRPr="00694B7C" w:rsidRDefault="00694B7C" w:rsidP="00CE3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able </w:t>
            </w:r>
            <w:r w:rsidR="00CE37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Pr="00694B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495F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8C79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635B1AF8" w14:textId="77777777" w:rsidTr="17163889">
        <w:trPr>
          <w:trHeight w:val="280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4A142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rison of complete and incomplete cases for socio-demographic variables, adversity factors and protective factors.</w:t>
            </w:r>
          </w:p>
        </w:tc>
      </w:tr>
      <w:tr w:rsidR="00694B7C" w:rsidRPr="00694B7C" w14:paraId="4C13DE81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68C90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B3C7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A838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337A99CA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BD142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3EABE" w14:textId="3EB151E1" w:rsidR="00694B7C" w:rsidRPr="00694B7C" w:rsidRDefault="00694B7C" w:rsidP="1716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omplete </w:t>
            </w:r>
          </w:p>
          <w:p w14:paraId="44A79503" w14:textId="0CCCA334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T1 and T2</w:t>
            </w:r>
            <w:r w:rsidR="1AC6B99E"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 n=12,130</w:t>
            </w: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315EC" w14:textId="555A4160" w:rsidR="00694B7C" w:rsidRPr="00694B7C" w:rsidRDefault="00694B7C" w:rsidP="1716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Incomplete </w:t>
            </w:r>
          </w:p>
          <w:p w14:paraId="6C0C6B3B" w14:textId="3B8CFC4A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T1 only</w:t>
            </w:r>
            <w:r w:rsidR="13B69CE7"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 n=8,111</w:t>
            </w: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694B7C" w:rsidRPr="00694B7C" w14:paraId="0393C5BB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AAED5" w14:textId="441D2CF0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o-demographic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C1C9B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35A8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09C850D1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5599E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der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1BF59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8761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1EE01E9D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11566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EE217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5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465B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1%</w:t>
            </w:r>
          </w:p>
        </w:tc>
        <w:bookmarkStart w:id="0" w:name="_GoBack"/>
        <w:bookmarkEnd w:id="0"/>
      </w:tr>
      <w:tr w:rsidR="00694B7C" w:rsidRPr="00694B7C" w14:paraId="5731B7EE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338CA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Fe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6695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5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4CF4F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9%</w:t>
            </w:r>
          </w:p>
        </w:tc>
      </w:tr>
      <w:tr w:rsidR="00694B7C" w:rsidRPr="00694B7C" w14:paraId="7731F79A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A0213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thnicity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E59DC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A274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4A2EDFE0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4D837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Whit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786D5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43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C4C7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6%</w:t>
            </w:r>
          </w:p>
        </w:tc>
      </w:tr>
      <w:tr w:rsidR="00694B7C" w:rsidRPr="00694B7C" w14:paraId="575AB838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F8260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Blac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942D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6F5A6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6%</w:t>
            </w:r>
          </w:p>
        </w:tc>
      </w:tr>
      <w:tr w:rsidR="00694B7C" w:rsidRPr="00694B7C" w14:paraId="5F522B96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A3128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Asi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CAC3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6936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8%</w:t>
            </w:r>
          </w:p>
        </w:tc>
      </w:tr>
      <w:tr w:rsidR="00694B7C" w:rsidRPr="00694B7C" w14:paraId="475B63D1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F10C7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Chine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382B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AEAB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%</w:t>
            </w:r>
          </w:p>
        </w:tc>
      </w:tr>
      <w:tr w:rsidR="00694B7C" w:rsidRPr="00694B7C" w14:paraId="7FC81810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13400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Any Other Ethnic Grou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4AD2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2AF9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%</w:t>
            </w:r>
          </w:p>
        </w:tc>
      </w:tr>
      <w:tr w:rsidR="00694B7C" w:rsidRPr="00694B7C" w14:paraId="416E49B0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00B95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Mixed Rac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93104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A30C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6%</w:t>
            </w:r>
          </w:p>
        </w:tc>
      </w:tr>
      <w:tr w:rsidR="00694B7C" w:rsidRPr="00694B7C" w14:paraId="5BCA74CE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DC765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Unclassifie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73B1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2D38C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%</w:t>
            </w:r>
          </w:p>
        </w:tc>
      </w:tr>
      <w:tr w:rsidR="00694B7C" w:rsidRPr="00694B7C" w14:paraId="3E7AF664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FDF9A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1C57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1AB7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2BFD9E1F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B1E97" w14:textId="0BAC72FB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versity factors</w:t>
            </w:r>
            <w:r w:rsidR="6B96FDB7"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T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14C89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2212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48B30773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7C867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Bullying Victimis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FF9A6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1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9342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8%</w:t>
            </w:r>
          </w:p>
        </w:tc>
      </w:tr>
      <w:tr w:rsidR="00694B7C" w:rsidRPr="00694B7C" w14:paraId="78F548FD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1989A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Free School Meal Eligibil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80CE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5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40CA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9%</w:t>
            </w:r>
          </w:p>
        </w:tc>
      </w:tr>
      <w:tr w:rsidR="00694B7C" w:rsidRPr="00694B7C" w14:paraId="4F08B577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DFD34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Neighbourhood Socio-Economic Disadvan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7B84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2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5C73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3%</w:t>
            </w:r>
          </w:p>
        </w:tc>
      </w:tr>
      <w:tr w:rsidR="00694B7C" w:rsidRPr="00694B7C" w14:paraId="082F6A26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67551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Home Material Depriv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F6B29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EC95A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6%</w:t>
            </w:r>
          </w:p>
        </w:tc>
      </w:tr>
      <w:tr w:rsidR="00694B7C" w:rsidRPr="00694B7C" w14:paraId="7D8ED5E7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7EF60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Racial Discrimin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6F8DD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5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5F899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8%</w:t>
            </w:r>
          </w:p>
        </w:tc>
      </w:tr>
      <w:tr w:rsidR="00694B7C" w:rsidRPr="00694B7C" w14:paraId="05DB9BD9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0F454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Gender Discrimin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A2CA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0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F0EE7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6%</w:t>
            </w:r>
          </w:p>
        </w:tc>
      </w:tr>
      <w:tr w:rsidR="00694B7C" w:rsidRPr="00694B7C" w14:paraId="694691A7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684E9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exuality Discrimin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5B783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6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DE066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1%</w:t>
            </w:r>
          </w:p>
        </w:tc>
      </w:tr>
      <w:tr w:rsidR="00694B7C" w:rsidRPr="00694B7C" w14:paraId="52750A59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EA363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Disability Discrimin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EE024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96A05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9%</w:t>
            </w:r>
          </w:p>
        </w:tc>
      </w:tr>
      <w:tr w:rsidR="00694B7C" w:rsidRPr="00694B7C" w14:paraId="1DF3E46F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ACB93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Religious Discrimination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0BF09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1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DA73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3%</w:t>
            </w:r>
          </w:p>
        </w:tc>
      </w:tr>
      <w:tr w:rsidR="00694B7C" w:rsidRPr="00694B7C" w14:paraId="2A08EAF8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F43CD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pecial Educational Need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8E246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1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D3FE4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%</w:t>
            </w:r>
          </w:p>
        </w:tc>
      </w:tr>
      <w:tr w:rsidR="00694B7C" w:rsidRPr="00694B7C" w14:paraId="71D870C9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AEE1B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Feeling Unsafe in Local Ar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D5CA0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4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71F4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1%</w:t>
            </w:r>
          </w:p>
        </w:tc>
      </w:tr>
      <w:tr w:rsidR="00694B7C" w:rsidRPr="00694B7C" w14:paraId="429A075B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BC87B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Unhappy with Home Environmen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6DB1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FFB57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8%</w:t>
            </w:r>
          </w:p>
        </w:tc>
      </w:tr>
      <w:tr w:rsidR="00694B7C" w:rsidRPr="00694B7C" w14:paraId="5FCCB928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9043A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Caregiving Responsibilit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3FA9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8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049D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2%</w:t>
            </w:r>
          </w:p>
        </w:tc>
      </w:tr>
      <w:tr w:rsidR="00694B7C" w:rsidRPr="00694B7C" w14:paraId="726DB40A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81264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uboptimal Physical Heal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65E85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8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4E623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7%</w:t>
            </w:r>
          </w:p>
        </w:tc>
      </w:tr>
      <w:tr w:rsidR="00694B7C" w:rsidRPr="00694B7C" w14:paraId="2D497303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0D00D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A7CA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C1AB5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3960F78B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E0B3C" w14:textId="033983AB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otective factors</w:t>
            </w:r>
            <w:r w:rsidR="18EBB147" w:rsidRPr="1716388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T1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1F22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2ED94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4B7C" w:rsidRPr="00694B7C" w14:paraId="45514408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572DA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leep Hygie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3E97D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67%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14782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9%</w:t>
            </w:r>
          </w:p>
        </w:tc>
      </w:tr>
      <w:tr w:rsidR="00694B7C" w:rsidRPr="00694B7C" w14:paraId="6EF674E5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BBFD8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Physical Activ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BB29D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4.8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FEF26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.32</w:t>
            </w:r>
          </w:p>
        </w:tc>
      </w:tr>
      <w:tr w:rsidR="00694B7C" w:rsidRPr="00694B7C" w14:paraId="158F1CC3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F6B33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elf-Estee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08707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8E8F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9</w:t>
            </w:r>
          </w:p>
        </w:tc>
      </w:tr>
      <w:tr w:rsidR="00694B7C" w:rsidRPr="00694B7C" w14:paraId="00761F37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F1911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Emotional Regul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16BC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19461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2</w:t>
            </w:r>
          </w:p>
        </w:tc>
      </w:tr>
      <w:tr w:rsidR="00694B7C" w:rsidRPr="00694B7C" w14:paraId="20C2B87F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82984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Optimis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D910F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2C529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6</w:t>
            </w:r>
          </w:p>
        </w:tc>
      </w:tr>
      <w:tr w:rsidR="00694B7C" w:rsidRPr="00694B7C" w14:paraId="35964432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CAAB0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School Staff Suppor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D17DF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9C278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0</w:t>
            </w:r>
          </w:p>
        </w:tc>
      </w:tr>
      <w:tr w:rsidR="00694B7C" w:rsidRPr="00694B7C" w14:paraId="05229FF9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2FA65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Friendships and Social Suppor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CD26E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1825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0</w:t>
            </w:r>
          </w:p>
        </w:tc>
      </w:tr>
      <w:tr w:rsidR="00694B7C" w:rsidRPr="00694B7C" w14:paraId="3CC0BB8F" w14:textId="77777777" w:rsidTr="17163889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FCECE" w14:textId="77777777" w:rsidR="00694B7C" w:rsidRPr="00694B7C" w:rsidRDefault="00694B7C" w:rsidP="00694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Family Suppor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D62EB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8A00C" w14:textId="77777777" w:rsidR="00694B7C" w:rsidRPr="00694B7C" w:rsidRDefault="00694B7C" w:rsidP="00694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4B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7</w:t>
            </w:r>
          </w:p>
        </w:tc>
      </w:tr>
    </w:tbl>
    <w:p w14:paraId="7978789E" w14:textId="07423069" w:rsidR="00150797" w:rsidRDefault="00150797" w:rsidP="55D36D95"/>
    <w:p w14:paraId="5E5787A5" w14:textId="0E62392D" w:rsidR="00150797" w:rsidRDefault="00150797" w:rsidP="55D36D95"/>
    <w:sectPr w:rsidR="00150797" w:rsidSect="00CE3743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44D00F"/>
    <w:rsid w:val="00150797"/>
    <w:rsid w:val="00183B13"/>
    <w:rsid w:val="0027689B"/>
    <w:rsid w:val="0029518C"/>
    <w:rsid w:val="002A66C9"/>
    <w:rsid w:val="002D25DF"/>
    <w:rsid w:val="003D4AC7"/>
    <w:rsid w:val="00500DE9"/>
    <w:rsid w:val="00524843"/>
    <w:rsid w:val="00694B7C"/>
    <w:rsid w:val="006D5E46"/>
    <w:rsid w:val="0076662C"/>
    <w:rsid w:val="007E6CD4"/>
    <w:rsid w:val="008D03DB"/>
    <w:rsid w:val="00991E4B"/>
    <w:rsid w:val="009B333B"/>
    <w:rsid w:val="00A373A6"/>
    <w:rsid w:val="00A916D2"/>
    <w:rsid w:val="00B346CA"/>
    <w:rsid w:val="00BC7676"/>
    <w:rsid w:val="00C10BD5"/>
    <w:rsid w:val="00C53BBD"/>
    <w:rsid w:val="00C53D37"/>
    <w:rsid w:val="00CE1D82"/>
    <w:rsid w:val="00CE3743"/>
    <w:rsid w:val="00CF6DF4"/>
    <w:rsid w:val="00D073F1"/>
    <w:rsid w:val="00D130E6"/>
    <w:rsid w:val="00DB1742"/>
    <w:rsid w:val="00F478F6"/>
    <w:rsid w:val="00F81B31"/>
    <w:rsid w:val="00F82015"/>
    <w:rsid w:val="00FC5D32"/>
    <w:rsid w:val="00FC792B"/>
    <w:rsid w:val="00FF13D6"/>
    <w:rsid w:val="00FF4E6C"/>
    <w:rsid w:val="0444BDE3"/>
    <w:rsid w:val="0BB2A9D6"/>
    <w:rsid w:val="0D24683C"/>
    <w:rsid w:val="10EB9600"/>
    <w:rsid w:val="13B69CE7"/>
    <w:rsid w:val="17163889"/>
    <w:rsid w:val="18EBB147"/>
    <w:rsid w:val="1AC6B99E"/>
    <w:rsid w:val="224CBA2B"/>
    <w:rsid w:val="2A31E632"/>
    <w:rsid w:val="2CD9A8CD"/>
    <w:rsid w:val="2D44D00F"/>
    <w:rsid w:val="2D866925"/>
    <w:rsid w:val="2F223986"/>
    <w:rsid w:val="32CCDA2C"/>
    <w:rsid w:val="359574E5"/>
    <w:rsid w:val="3D9176E0"/>
    <w:rsid w:val="55D36D95"/>
    <w:rsid w:val="6B96FDB7"/>
    <w:rsid w:val="785CF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D00F"/>
  <w15:chartTrackingRefBased/>
  <w15:docId w15:val="{FE97BDAA-A51F-461B-A494-82DD4C81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1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D2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A916D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quez</dc:creator>
  <cp:keywords/>
  <dc:description/>
  <cp:lastModifiedBy>Indhumathi</cp:lastModifiedBy>
  <cp:revision>5</cp:revision>
  <dcterms:created xsi:type="dcterms:W3CDTF">2023-09-28T17:28:00Z</dcterms:created>
  <dcterms:modified xsi:type="dcterms:W3CDTF">2023-12-0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f62d9fb5b6e7acdc1120f05451aa719b6c60497458aa0c086eba91ab69703</vt:lpwstr>
  </property>
</Properties>
</file>